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60AB" w:rsidP="15B5BA8C" w:rsidRDefault="005D60AB" w14:paraId="306DB856" w14:textId="64583A3C">
      <w:pPr>
        <w:spacing w:line="480" w:lineRule="auto"/>
        <w:rPr>
          <w:rFonts w:ascii="Times New Roman" w:hAnsi="Times New Roman" w:cs="Times New Roman"/>
          <w:b w:val="1"/>
          <w:bCs w:val="1"/>
          <w:sz w:val="24"/>
          <w:szCs w:val="24"/>
        </w:rPr>
      </w:pPr>
      <w:bookmarkStart w:name="_Hlk130469482" w:id="0"/>
      <w:r w:rsidRPr="15B5BA8C" w:rsidR="005D60AB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Supplementary Materials </w:t>
      </w:r>
      <w:r w:rsidRPr="15B5BA8C" w:rsidR="4C8863B5">
        <w:rPr>
          <w:rFonts w:ascii="Times New Roman" w:hAnsi="Times New Roman" w:cs="Times New Roman"/>
          <w:b w:val="1"/>
          <w:bCs w:val="1"/>
          <w:sz w:val="24"/>
          <w:szCs w:val="24"/>
        </w:rPr>
        <w:t>5</w:t>
      </w:r>
    </w:p>
    <w:bookmarkEnd w:id="0"/>
    <w:p w:rsidR="005D60AB" w:rsidP="005D60AB" w:rsidRDefault="00E85BC4" w14:paraId="0DC319B3" w14:textId="60872594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ensitivity analysis </w:t>
      </w:r>
    </w:p>
    <w:p w:rsidRPr="002D0A2A" w:rsidR="00E85BC4" w:rsidP="00E85BC4" w:rsidRDefault="00E85BC4" w14:paraId="5A6AC965" w14:textId="7777777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D0A2A">
        <w:rPr>
          <w:rFonts w:ascii="Times New Roman" w:hAnsi="Times New Roman" w:cs="Times New Roman"/>
          <w:sz w:val="24"/>
          <w:szCs w:val="24"/>
        </w:rPr>
        <w:t>We conducted sensitivity analyses for RQs 1-3 using G*Power (</w:t>
      </w:r>
      <w:proofErr w:type="spellStart"/>
      <w:r w:rsidRPr="002D0A2A">
        <w:rPr>
          <w:rFonts w:ascii="Times New Roman" w:hAnsi="Times New Roman" w:cs="Times New Roman"/>
          <w:sz w:val="24"/>
          <w:szCs w:val="24"/>
        </w:rPr>
        <w:t>Faul</w:t>
      </w:r>
      <w:proofErr w:type="spellEnd"/>
      <w:r w:rsidRPr="002D0A2A">
        <w:rPr>
          <w:rFonts w:ascii="Times New Roman" w:hAnsi="Times New Roman" w:cs="Times New Roman"/>
          <w:sz w:val="24"/>
          <w:szCs w:val="24"/>
        </w:rPr>
        <w:t xml:space="preserve"> et al., 2007) to determine whether there was sufficient power in the analysis to detect effects.</w:t>
      </w:r>
    </w:p>
    <w:p w:rsidRPr="002D0A2A" w:rsidR="00E85BC4" w:rsidP="00E85BC4" w:rsidRDefault="00E85BC4" w14:paraId="4DBD0E0B" w14:textId="7777777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D0A2A">
        <w:rPr>
          <w:rFonts w:ascii="Times New Roman" w:hAnsi="Times New Roman" w:cs="Times New Roman"/>
          <w:sz w:val="24"/>
          <w:szCs w:val="24"/>
        </w:rPr>
        <w:t>For RQ 1, A one-sample Wilcoxon signed rank test with 24 participants would be sensitive to effects of d = .65 with 80% power (alpha = .05, two-tailed). The results from the one-sample Wilcoxon signed rank tests reached effect sizes (r = .77, .85, .84, respectively) which, converted (d = 2.41, 3.23, 3.10), did not fall below the value of d = .65.</w:t>
      </w:r>
    </w:p>
    <w:p w:rsidRPr="002D0A2A" w:rsidR="00E85BC4" w:rsidP="00E85BC4" w:rsidRDefault="00E85BC4" w14:paraId="68D09A7A" w14:textId="7777777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D0A2A">
        <w:rPr>
          <w:rFonts w:ascii="Times New Roman" w:hAnsi="Times New Roman" w:cs="Times New Roman"/>
          <w:sz w:val="24"/>
          <w:szCs w:val="24"/>
        </w:rPr>
        <w:t xml:space="preserve">For RQ2, a one-sample Wilcoxon Signed Rank Test with 24 participants would be sensitive to effects of d = .65 with 80% power (alpha = .05, two-tailed). The results from the one-sample Wilcoxon Signed Rank Tests reached effect sizes (r = .87 for both tests) which, converted (d = 3.53), did not fall below the value of d = .65. In addition, a related-samples Wilcoxon Signed Rank Test with 24 participants would also be sensitive to effects of d = .65 with 80% power (alpha = .05, two-tailed). The results from the related-samples Wilcoxon Signed Rank Test reached an effect size (r = .37) which, converted (d = .78), did not fall below the value of d = .65. </w:t>
      </w:r>
    </w:p>
    <w:p w:rsidRPr="002D0A2A" w:rsidR="00E85BC4" w:rsidP="00E85BC4" w:rsidRDefault="00E85BC4" w14:paraId="25C33C66" w14:textId="7777777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D0A2A">
        <w:rPr>
          <w:rFonts w:ascii="Times New Roman" w:hAnsi="Times New Roman" w:cs="Times New Roman"/>
          <w:sz w:val="24"/>
          <w:szCs w:val="24"/>
        </w:rPr>
        <w:t xml:space="preserve">For RQ3, a Spearman’s correlation coefficient with 24 participants would be sensitive to the effects of r = .48 with 80% power (alpha = .05, one-tailed). This means the study would not be able to reliably detect correlations smaller than r = .51. This indicates that some correlations in this study were underpowered. </w:t>
      </w:r>
    </w:p>
    <w:p w:rsidR="00E85BC4" w:rsidP="00E85BC4" w:rsidRDefault="00E85BC4" w14:paraId="4DF0D51E" w14:textId="7777777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D0A2A">
        <w:rPr>
          <w:rFonts w:ascii="Times New Roman" w:hAnsi="Times New Roman" w:cs="Times New Roman"/>
          <w:sz w:val="24"/>
          <w:szCs w:val="24"/>
        </w:rPr>
        <w:t>This indicates that our study was partially underpowered.</w:t>
      </w:r>
    </w:p>
    <w:p w:rsidRPr="005D60AB" w:rsidR="00E85BC4" w:rsidP="005D60AB" w:rsidRDefault="00E85BC4" w14:paraId="3BB99A8C" w14:textId="77777777">
      <w:pPr>
        <w:spacing w:line="480" w:lineRule="auto"/>
        <w:rPr>
          <w:rFonts w:ascii="Times New Roman" w:hAnsi="Times New Roman" w:cs="Times New Roman"/>
        </w:rPr>
      </w:pPr>
    </w:p>
    <w:sectPr w:rsidRPr="005D60AB" w:rsidR="00E85BC4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30FEE" w:rsidP="00B6204C" w:rsidRDefault="00430FEE" w14:paraId="07FF81C7" w14:textId="77777777">
      <w:pPr>
        <w:spacing w:line="240" w:lineRule="auto"/>
      </w:pPr>
      <w:r>
        <w:separator/>
      </w:r>
    </w:p>
  </w:endnote>
  <w:endnote w:type="continuationSeparator" w:id="0">
    <w:p w:rsidR="00430FEE" w:rsidP="00B6204C" w:rsidRDefault="00430FEE" w14:paraId="7278EE22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B6204C" w:rsidR="00B6204C" w:rsidP="00B6204C" w:rsidRDefault="00B6204C" w14:paraId="30FCDB59" w14:textId="2CB9DAA5">
    <w:pPr>
      <w:rPr>
        <w:sz w:val="24"/>
        <w:szCs w:val="24"/>
      </w:rPr>
    </w:pPr>
    <w:r w:rsidRPr="00B23072">
      <w:rPr>
        <w:sz w:val="24"/>
        <w:szCs w:val="24"/>
      </w:rPr>
      <w:fldChar w:fldCharType="begin"/>
    </w:r>
    <w:r w:rsidRPr="00B23072">
      <w:rPr>
        <w:sz w:val="24"/>
        <w:szCs w:val="24"/>
      </w:rPr>
      <w:instrText>PAGE</w:instrText>
    </w:r>
    <w:r w:rsidRPr="00B23072">
      <w:rPr>
        <w:sz w:val="24"/>
        <w:szCs w:val="24"/>
      </w:rPr>
      <w:fldChar w:fldCharType="separate"/>
    </w:r>
    <w:r>
      <w:rPr>
        <w:sz w:val="24"/>
        <w:szCs w:val="24"/>
      </w:rPr>
      <w:t>12</w:t>
    </w:r>
    <w:r w:rsidRPr="00B23072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30FEE" w:rsidP="00B6204C" w:rsidRDefault="00430FEE" w14:paraId="4410A447" w14:textId="77777777">
      <w:pPr>
        <w:spacing w:line="240" w:lineRule="auto"/>
      </w:pPr>
      <w:r>
        <w:separator/>
      </w:r>
    </w:p>
  </w:footnote>
  <w:footnote w:type="continuationSeparator" w:id="0">
    <w:p w:rsidR="00430FEE" w:rsidP="00B6204C" w:rsidRDefault="00430FEE" w14:paraId="0709B263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B6204C" w:rsidR="00B6204C" w:rsidP="00B6204C" w:rsidRDefault="00B6204C" w14:paraId="5CD4B4FC" w14:textId="6687FABD">
    <w:pPr>
      <w:spacing w:before="240" w:after="240"/>
      <w:rPr>
        <w:rFonts w:ascii="Times New Roman" w:hAnsi="Times New Roman" w:cs="Times New Roman"/>
        <w:sz w:val="24"/>
        <w:szCs w:val="24"/>
      </w:rPr>
    </w:pPr>
    <w:r w:rsidRPr="00B23072">
      <w:rPr>
        <w:rFonts w:ascii="Times New Roman" w:hAnsi="Times New Roman" w:cs="Times New Roman"/>
        <w:sz w:val="24"/>
        <w:szCs w:val="24"/>
      </w:rPr>
      <w:t>SHARED IDENTITY AND INTEROPERAB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A6BDB"/>
    <w:multiLevelType w:val="multilevel"/>
    <w:tmpl w:val="F18AEB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24884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6E"/>
    <w:rsid w:val="00167E6E"/>
    <w:rsid w:val="002F02F5"/>
    <w:rsid w:val="003C754F"/>
    <w:rsid w:val="00430FEE"/>
    <w:rsid w:val="0058133D"/>
    <w:rsid w:val="005D60AB"/>
    <w:rsid w:val="00971177"/>
    <w:rsid w:val="00A914C7"/>
    <w:rsid w:val="00B6204C"/>
    <w:rsid w:val="00E85BC4"/>
    <w:rsid w:val="15B5BA8C"/>
    <w:rsid w:val="4C88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2E08"/>
  <w15:chartTrackingRefBased/>
  <w15:docId w15:val="{0E9749B9-DD42-4690-A9D6-552C222C5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67E6E"/>
    <w:pPr>
      <w:spacing w:after="0" w:line="276" w:lineRule="auto"/>
    </w:pPr>
    <w:rPr>
      <w:rFonts w:ascii="Arial" w:hAnsi="Arial" w:eastAsia="Arial" w:cs="Arial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6204C"/>
    <w:rPr>
      <w:rFonts w:ascii="Arial" w:hAnsi="Arial" w:eastAsia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6204C"/>
    <w:rPr>
      <w:rFonts w:ascii="Arial" w:hAnsi="Arial" w:eastAsia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customXml" Target="../customXml/item2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1.xml" Id="rId11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8" ma:contentTypeDescription="Create a new document." ma:contentTypeScope="" ma:versionID="41f575557beebb037f2352b306d07920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8d97c910c24cb99329ee70f6aa85c4e0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A63B55BE-6115-4F60-9F4A-1951092D3263}"/>
</file>

<file path=customXml/itemProps2.xml><?xml version="1.0" encoding="utf-8"?>
<ds:datastoreItem xmlns:ds="http://schemas.openxmlformats.org/officeDocument/2006/customXml" ds:itemID="{D95A230F-9AFE-4608-A1FD-BBC85C51C1C8}"/>
</file>

<file path=customXml/itemProps3.xml><?xml version="1.0" encoding="utf-8"?>
<ds:datastoreItem xmlns:ds="http://schemas.openxmlformats.org/officeDocument/2006/customXml" ds:itemID="{7681FC06-3BBA-4D93-A803-277C90F7B31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avidson</dc:creator>
  <cp:keywords/>
  <dc:description/>
  <cp:lastModifiedBy>Louise Davidson</cp:lastModifiedBy>
  <cp:revision>3</cp:revision>
  <dcterms:created xsi:type="dcterms:W3CDTF">2023-07-26T11:18:00Z</dcterms:created>
  <dcterms:modified xsi:type="dcterms:W3CDTF">2024-06-26T10:4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  <property fmtid="{D5CDD505-2E9C-101B-9397-08002B2CF9AE}" pid="3" name="MediaServiceImageTags">
    <vt:lpwstr/>
  </property>
</Properties>
</file>